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13D94" w14:textId="77777777" w:rsidR="00EF505C" w:rsidRPr="00EF505C" w:rsidRDefault="00EF505C" w:rsidP="00EF505C">
      <w:pPr>
        <w:rPr>
          <w:rFonts w:ascii="Arial" w:hAnsi="Arial" w:cs="Arial"/>
          <w:sz w:val="22"/>
          <w:szCs w:val="22"/>
        </w:rPr>
      </w:pPr>
      <w:r w:rsidRPr="00EF505C">
        <w:rPr>
          <w:rFonts w:ascii="Arial" w:hAnsi="Arial" w:cs="Arial"/>
          <w:b/>
          <w:sz w:val="22"/>
          <w:szCs w:val="22"/>
        </w:rPr>
        <w:t xml:space="preserve">Additional File 1: </w:t>
      </w:r>
      <w:r w:rsidRPr="00EF505C">
        <w:rPr>
          <w:rFonts w:ascii="Arial" w:eastAsia="Times New Roman" w:hAnsi="Arial" w:cs="Arial"/>
          <w:b/>
          <w:bCs/>
          <w:sz w:val="22"/>
          <w:szCs w:val="22"/>
        </w:rPr>
        <w:t>Detailed demographics of SCCHN tissues</w:t>
      </w:r>
    </w:p>
    <w:p w14:paraId="00B41DA7" w14:textId="77777777" w:rsidR="00EF505C" w:rsidRPr="00EF505C" w:rsidRDefault="00EF505C" w:rsidP="00EF505C">
      <w:pPr>
        <w:rPr>
          <w:rFonts w:ascii="Arial" w:hAnsi="Arial" w:cs="Arial"/>
          <w:sz w:val="16"/>
          <w:szCs w:val="16"/>
        </w:rPr>
      </w:pPr>
    </w:p>
    <w:tbl>
      <w:tblPr>
        <w:tblW w:w="11178" w:type="dxa"/>
        <w:jc w:val="center"/>
        <w:tblLayout w:type="fixed"/>
        <w:tblLook w:val="0000" w:firstRow="0" w:lastRow="0" w:firstColumn="0" w:lastColumn="0" w:noHBand="0" w:noVBand="0"/>
      </w:tblPr>
      <w:tblGrid>
        <w:gridCol w:w="1781"/>
        <w:gridCol w:w="1207"/>
        <w:gridCol w:w="1620"/>
        <w:gridCol w:w="1260"/>
        <w:gridCol w:w="1440"/>
        <w:gridCol w:w="1440"/>
        <w:gridCol w:w="990"/>
        <w:gridCol w:w="1440"/>
      </w:tblGrid>
      <w:tr w:rsidR="005F6B77" w:rsidRPr="00EF505C" w14:paraId="11CA5D3F" w14:textId="77777777" w:rsidTr="005F6B77">
        <w:trPr>
          <w:trHeight w:val="60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23CB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EF505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men Sit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F7F3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NM Stag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10ED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2BE1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PV st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2975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bacco histo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41C6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cohol histo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164D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58CE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astasis</w:t>
            </w:r>
          </w:p>
        </w:tc>
      </w:tr>
      <w:tr w:rsidR="005F6B77" w:rsidRPr="00EF505C" w14:paraId="2D3F28E6" w14:textId="77777777" w:rsidTr="005F6B77">
        <w:trPr>
          <w:trHeight w:val="546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7F4B5" w14:textId="77777777" w:rsidR="005F6B77" w:rsidRPr="00EF505C" w:rsidRDefault="005F6B77" w:rsidP="00D50B5B">
            <w:pPr>
              <w:jc w:val="center"/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Gum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38DC8" w14:textId="77777777" w:rsidR="005F6B77" w:rsidRPr="00EF505C" w:rsidRDefault="005F6B77" w:rsidP="00D50B5B">
            <w:pPr>
              <w:jc w:val="center"/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1N0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31D2E" w14:textId="77777777" w:rsidR="005F6B77" w:rsidRPr="00EF505C" w:rsidRDefault="005F6B77" w:rsidP="00D50B5B">
            <w:pPr>
              <w:jc w:val="center"/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33A5D" w14:textId="77777777" w:rsidR="005F6B77" w:rsidRPr="00EF505C" w:rsidRDefault="005F6B77" w:rsidP="00D50B5B">
            <w:pPr>
              <w:jc w:val="center"/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2D4A7" w14:textId="77777777" w:rsidR="005F6B77" w:rsidRPr="00EF505C" w:rsidRDefault="005F6B77" w:rsidP="00D50B5B">
            <w:pPr>
              <w:jc w:val="center"/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506D3" w14:textId="77777777" w:rsidR="005F6B77" w:rsidRPr="00EF505C" w:rsidRDefault="005F6B77" w:rsidP="00D50B5B">
            <w:pPr>
              <w:jc w:val="center"/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3A5BE" w14:textId="77777777" w:rsidR="005F6B77" w:rsidRPr="00EF505C" w:rsidRDefault="005F6B77" w:rsidP="00D50B5B">
            <w:pPr>
              <w:jc w:val="center"/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A42BE" w14:textId="77777777" w:rsidR="005F6B77" w:rsidRPr="00EF505C" w:rsidRDefault="005F6B77" w:rsidP="00D50B5B">
            <w:pPr>
              <w:jc w:val="center"/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heek mucosa, mouth, tongue</w:t>
            </w:r>
          </w:p>
        </w:tc>
      </w:tr>
      <w:tr w:rsidR="005F6B77" w:rsidRPr="00EF505C" w14:paraId="13FC52B1" w14:textId="77777777" w:rsidTr="005F6B77">
        <w:trPr>
          <w:trHeight w:val="40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CA0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heek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39AE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1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97AE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C258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804A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67FD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3FFE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DFB3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heek mucosa, lip, soft palate, oropharynx</w:t>
            </w:r>
          </w:p>
        </w:tc>
      </w:tr>
      <w:tr w:rsidR="005F6B77" w:rsidRPr="00EF505C" w14:paraId="173D53B7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D099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Mouth (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6F0E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1N1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3B29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7366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DF3D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F64D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BF2E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36D1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2B03EF31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1621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Mouth (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C87D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C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4E0A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B6FC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C5B4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72DF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ABE1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B20B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3CD24233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C004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gue (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420C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3N2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947F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B471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4290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7F22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1838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ED4B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mouth, lung</w:t>
            </w:r>
          </w:p>
        </w:tc>
      </w:tr>
      <w:tr w:rsidR="005F6B77" w:rsidRPr="00EF505C" w14:paraId="44ECA6C4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2655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gue (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660A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3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7647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571E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0B5B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809C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C823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B7CB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0C0A6282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673B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gue (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E40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4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5FBB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6A28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4EE7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DA05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 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C807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9602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21F992F3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1BA7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gue (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B4BA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4AN2C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16EF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B40A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C9D6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FB55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B94A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3B02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3F38F3F7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7326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Vallecula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5166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BN2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9FCE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frican-Americ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472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1E0A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49B6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500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CEA6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4F204CA8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2B5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E7B1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1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447A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E34B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89F4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24D7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39C3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BA6F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5DFA20A3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9B27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FFBC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1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B1A3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9CC2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8FC8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BDE1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3200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044B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6181817F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2F17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663C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ECBA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83B0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E837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758D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7B7F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9A81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lymph node (tongue)</w:t>
            </w:r>
          </w:p>
        </w:tc>
      </w:tr>
      <w:tr w:rsidR="005F6B77" w:rsidRPr="00EF505C" w14:paraId="31C45463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1BF8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C6D9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0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4F66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D77E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DB26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12EC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D0FB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1C3E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06C6D598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61A5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CE37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0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FACC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4A9A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E726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8568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 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C42D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D558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</w:t>
            </w:r>
          </w:p>
        </w:tc>
      </w:tr>
      <w:tr w:rsidR="005F6B77" w:rsidRPr="00EF505C" w14:paraId="5C2FCCDB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CDF9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A869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1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AF7F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6E09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4083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BA7E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624A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9410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4900F56D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2D35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1712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1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F2E9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AA0D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8E6A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5048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 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CB9C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F698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lung</w:t>
            </w:r>
          </w:p>
        </w:tc>
      </w:tr>
      <w:tr w:rsidR="005F6B77" w:rsidRPr="00EF505C" w14:paraId="586900EB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411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12DA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1188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73AC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7AE3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2D1B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5192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1B5D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recurrence - vallecula</w:t>
            </w:r>
          </w:p>
        </w:tc>
      </w:tr>
      <w:tr w:rsidR="005F6B77" w:rsidRPr="00EF505C" w14:paraId="37502C44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52A1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C6B5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F41F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2C4F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B644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350F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4C9C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834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52B27602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F9E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1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50A0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C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E677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5020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C65D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AEC7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FC1B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773C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lymph nodes (head/face/neck)</w:t>
            </w:r>
          </w:p>
        </w:tc>
      </w:tr>
      <w:tr w:rsidR="005F6B77" w:rsidRPr="00EF505C" w14:paraId="3C853AC4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6123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1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528D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3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B77D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frican-Americ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09F5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D7D3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A3C3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E68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C3C6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lymph nodes (intrathoracic)</w:t>
            </w:r>
          </w:p>
        </w:tc>
      </w:tr>
      <w:tr w:rsidR="005F6B77" w:rsidRPr="00EF505C" w14:paraId="787F6C02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C4FC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ase of tongue (1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CCE8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3N0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BA69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4079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3FFE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DF97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755C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31C3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3FE2498F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F81B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Oropharynx (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0F0A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0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BF01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72EA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667C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84D3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637B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440B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3A564D61" w14:textId="77777777" w:rsidTr="005F6B77">
        <w:trPr>
          <w:trHeight w:val="40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CDC2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Oropharynx (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7E88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4B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FE9F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EA22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FD00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D04F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4892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EFFC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gue, lymph nodes (head/face/neck) mouth</w:t>
            </w:r>
          </w:p>
        </w:tc>
      </w:tr>
      <w:tr w:rsidR="005F6B77" w:rsidRPr="00EF505C" w14:paraId="00BF255A" w14:textId="77777777" w:rsidTr="005F6B77">
        <w:trPr>
          <w:trHeight w:val="40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359E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Oropharynx (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CE0A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recurrent - stage unknow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49DC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4921C" w14:textId="77777777" w:rsidR="005F6B77" w:rsidRPr="00EF505C" w:rsidRDefault="005F6B77" w:rsidP="00D50B5B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6215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94F6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 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7417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7240E" w14:textId="77777777" w:rsidR="005F6B77" w:rsidRPr="00EF505C" w:rsidRDefault="005F6B77" w:rsidP="00D50B5B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primary - gum, 2 recurrences oropharynx</w:t>
            </w:r>
          </w:p>
        </w:tc>
      </w:tr>
      <w:tr w:rsidR="005F6B77" w:rsidRPr="00EF505C" w14:paraId="286D8F0C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8F4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Tonsil (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CE59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1N1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FC40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FAD3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4CFB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0F32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BD81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D861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met via PET scan - Level II LN</w:t>
            </w:r>
          </w:p>
        </w:tc>
      </w:tr>
      <w:tr w:rsidR="005F6B77" w:rsidRPr="00EF505C" w14:paraId="03098525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59AC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F687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0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82C9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4A60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150D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68E0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3D1D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759B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7B106D04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590B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E9A9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0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EAF2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8DB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0983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B938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761F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5CB9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recurrence - base of tongue</w:t>
            </w:r>
          </w:p>
        </w:tc>
      </w:tr>
      <w:tr w:rsidR="005F6B77" w:rsidRPr="00EF505C" w14:paraId="07A3FF3F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33AB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19AD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0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CE6D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0B8A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96DE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A4BC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ACE3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6E10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2D5E8A62" w14:textId="77777777" w:rsidTr="005F6B77">
        <w:trPr>
          <w:trHeight w:val="40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3D9B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44CC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1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151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08A1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E9A0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snuff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7DA2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9F62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5B93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bones in skull/face, lung, bones in pelvic/sacrum</w:t>
            </w:r>
          </w:p>
        </w:tc>
      </w:tr>
      <w:tr w:rsidR="005F6B77" w:rsidRPr="00EF505C" w14:paraId="774CA54E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F959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9857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2CD8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3619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4153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E57F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ev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0695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59EE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2C209BD5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E887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5082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5B2D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B3F8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0A17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01FE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41B6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B693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4E1C2B0C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6F20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0B4F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A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C26D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440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E6BC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AA9C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13A3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3764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093B3385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C553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EC28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985D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F756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8898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1AD7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917A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C746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57AE4FD6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4387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1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68A6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7E66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F19F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31D8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16C6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7D45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A57F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7A7E3FC8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B72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1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4616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X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8BD0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77F0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0AA5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4EA5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EA76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9033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4777560F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1C8D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1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2398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5684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D3D4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4F1CA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C84D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 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FDC69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7482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71E6DC9E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D6B3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1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7212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2C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FBEE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B15F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7204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DA1A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 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E6E9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4525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366D28AA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A888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1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4182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2N3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0699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F874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52B9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5612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 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CB1D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05AED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3DC19BA4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DD12F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1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EC03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4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16E3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D816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A355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C49A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 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274C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76384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76F7D1DC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CB081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1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C1B1C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4N3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8B745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BB17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36B62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 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B69F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former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C062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44068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  <w:tr w:rsidR="005F6B77" w:rsidRPr="00EF505C" w14:paraId="4DDA2F7F" w14:textId="77777777" w:rsidTr="005F6B77">
        <w:trPr>
          <w:trHeight w:val="260"/>
          <w:jc w:val="center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ADD5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onsil (1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9DBD3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T4AN2BM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EE3E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A8A0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HPV-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E0FA6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B3CBB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current drink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59B37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05930" w14:textId="77777777" w:rsidR="005F6B77" w:rsidRPr="00EF505C" w:rsidRDefault="005F6B77" w:rsidP="00D50B5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505C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</w:tr>
    </w:tbl>
    <w:p w14:paraId="465D09A8" w14:textId="77777777" w:rsidR="00EF505C" w:rsidRDefault="00EF505C" w:rsidP="00EF505C">
      <w:pPr>
        <w:spacing w:line="480" w:lineRule="auto"/>
        <w:rPr>
          <w:rFonts w:ascii="Arial" w:hAnsi="Arial"/>
          <w:color w:val="000000"/>
          <w:sz w:val="22"/>
        </w:rPr>
      </w:pPr>
    </w:p>
    <w:p w14:paraId="7A4848CC" w14:textId="77777777" w:rsidR="00EF505C" w:rsidRDefault="00EF505C" w:rsidP="00EF505C">
      <w:pPr>
        <w:spacing w:line="480" w:lineRule="auto"/>
        <w:rPr>
          <w:rFonts w:ascii="Arial" w:hAnsi="Arial"/>
          <w:color w:val="000000"/>
          <w:sz w:val="22"/>
        </w:rPr>
      </w:pPr>
      <w:r w:rsidRPr="00ED4B33">
        <w:rPr>
          <w:rFonts w:ascii="Arial" w:hAnsi="Arial"/>
          <w:color w:val="000000"/>
          <w:sz w:val="22"/>
        </w:rPr>
        <w:t>Numbers in parenthesis correspond to the sample numbers described in Figures 1</w:t>
      </w:r>
      <w:r>
        <w:rPr>
          <w:rFonts w:ascii="Arial" w:hAnsi="Arial"/>
          <w:color w:val="000000"/>
          <w:sz w:val="22"/>
        </w:rPr>
        <w:t>B</w:t>
      </w:r>
      <w:r w:rsidRPr="00ED4B33">
        <w:rPr>
          <w:rFonts w:ascii="Arial" w:hAnsi="Arial"/>
          <w:color w:val="000000"/>
          <w:sz w:val="22"/>
        </w:rPr>
        <w:t xml:space="preserve"> </w:t>
      </w:r>
      <w:r>
        <w:rPr>
          <w:rFonts w:ascii="Arial" w:hAnsi="Arial"/>
          <w:color w:val="000000"/>
          <w:sz w:val="22"/>
        </w:rPr>
        <w:t xml:space="preserve">of </w:t>
      </w:r>
      <w:r w:rsidRPr="00ED4B33">
        <w:rPr>
          <w:rFonts w:ascii="Arial" w:hAnsi="Arial"/>
          <w:color w:val="000000"/>
          <w:sz w:val="22"/>
        </w:rPr>
        <w:t xml:space="preserve">the article. </w:t>
      </w:r>
    </w:p>
    <w:p w14:paraId="421DA0FC" w14:textId="77777777" w:rsidR="00EF505C" w:rsidRPr="00ED4B33" w:rsidRDefault="00EF505C" w:rsidP="00EF505C">
      <w:pPr>
        <w:spacing w:line="480" w:lineRule="auto"/>
        <w:rPr>
          <w:rFonts w:ascii="Arial" w:hAnsi="Arial"/>
          <w:sz w:val="22"/>
        </w:rPr>
      </w:pPr>
      <w:r w:rsidRPr="00ED4B33">
        <w:rPr>
          <w:rFonts w:ascii="Arial" w:hAnsi="Arial"/>
          <w:color w:val="000000"/>
          <w:sz w:val="22"/>
        </w:rPr>
        <w:t>Abbreviation: *</w:t>
      </w:r>
      <w:r>
        <w:rPr>
          <w:rFonts w:ascii="Arial" w:hAnsi="Arial"/>
          <w:color w:val="000000"/>
          <w:sz w:val="22"/>
        </w:rPr>
        <w:t>U</w:t>
      </w:r>
      <w:r w:rsidRPr="00ED4B33">
        <w:rPr>
          <w:rFonts w:ascii="Arial" w:hAnsi="Arial"/>
          <w:color w:val="000000"/>
          <w:sz w:val="22"/>
        </w:rPr>
        <w:t xml:space="preserve">nknown if quit tobacco and alcohol use. </w:t>
      </w:r>
    </w:p>
    <w:p w14:paraId="05B5CC86" w14:textId="77777777" w:rsidR="00EC3CB0" w:rsidRPr="00EF505C" w:rsidRDefault="00EC3CB0">
      <w:pPr>
        <w:rPr>
          <w:rFonts w:ascii="Arial" w:hAnsi="Arial" w:cs="Arial"/>
          <w:sz w:val="16"/>
          <w:szCs w:val="16"/>
        </w:rPr>
      </w:pPr>
    </w:p>
    <w:sectPr w:rsidR="00EC3CB0" w:rsidRPr="00EF505C" w:rsidSect="00EF505C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ABC8C3" w14:textId="77777777" w:rsidR="00000000" w:rsidRDefault="005F6B77">
      <w:r>
        <w:separator/>
      </w:r>
    </w:p>
  </w:endnote>
  <w:endnote w:type="continuationSeparator" w:id="0">
    <w:p w14:paraId="2E28B5FF" w14:textId="77777777" w:rsidR="00000000" w:rsidRDefault="005F6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EEE0C" w14:textId="77777777" w:rsidR="00036B9C" w:rsidRDefault="00EF505C" w:rsidP="00A21A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3F2CAE" w14:textId="77777777" w:rsidR="00036B9C" w:rsidRDefault="005F6B77" w:rsidP="009942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357DC" w14:textId="77777777" w:rsidR="00036B9C" w:rsidRDefault="00EF505C" w:rsidP="00A21A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6B7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0E8D34" w14:textId="77777777" w:rsidR="00036B9C" w:rsidRDefault="005F6B77" w:rsidP="009942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3F684" w14:textId="77777777" w:rsidR="00000000" w:rsidRDefault="005F6B77">
      <w:r>
        <w:separator/>
      </w:r>
    </w:p>
  </w:footnote>
  <w:footnote w:type="continuationSeparator" w:id="0">
    <w:p w14:paraId="457F8F7E" w14:textId="77777777" w:rsidR="00000000" w:rsidRDefault="005F6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05C"/>
    <w:rsid w:val="005F6B77"/>
    <w:rsid w:val="00997ACD"/>
    <w:rsid w:val="00BE7EAD"/>
    <w:rsid w:val="00E9006F"/>
    <w:rsid w:val="00EC3CB0"/>
    <w:rsid w:val="00EF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103F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05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A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ACD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50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05C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F50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05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A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ACD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50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05C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F5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0</Words>
  <Characters>3483</Characters>
  <Application>Microsoft Macintosh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ana Vangara</dc:creator>
  <cp:keywords/>
  <dc:description/>
  <cp:lastModifiedBy>Bhavana Vangara</cp:lastModifiedBy>
  <cp:revision>2</cp:revision>
  <dcterms:created xsi:type="dcterms:W3CDTF">2015-03-07T19:36:00Z</dcterms:created>
  <dcterms:modified xsi:type="dcterms:W3CDTF">2015-06-18T00:27:00Z</dcterms:modified>
</cp:coreProperties>
</file>